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284E" w14:textId="77777777" w:rsidR="00140D6A" w:rsidRDefault="00140D6A" w:rsidP="00140D6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8A10765" wp14:editId="54A59B76">
            <wp:extent cx="5397500" cy="52578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11CF8" w14:textId="4A487DAF" w:rsidR="00140D6A" w:rsidRDefault="00140D6A" w:rsidP="00140D6A">
      <w:pPr>
        <w:rPr>
          <w:rFonts w:ascii="Times New Roman" w:hAnsi="Times New Roman" w:cs="Times New Roman"/>
          <w:sz w:val="24"/>
          <w:szCs w:val="24"/>
        </w:rPr>
      </w:pPr>
      <w:r w:rsidRPr="0029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64F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Differential</w:t>
      </w:r>
      <w:r w:rsidRPr="00A02936">
        <w:rPr>
          <w:rFonts w:ascii="Times New Roman" w:hAnsi="Times New Roman" w:cs="Times New Roman"/>
          <w:b/>
          <w:bCs/>
          <w:sz w:val="24"/>
          <w:szCs w:val="24"/>
        </w:rPr>
        <w:t xml:space="preserve"> non-coding RNA expression profiles in LUAD patients stratified by GNG7 leve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7A9A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C7A9A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profiles of lncRNAs</w:t>
      </w:r>
      <w:r w:rsidRPr="004B4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wo groups are presented by volcano plots</w:t>
      </w:r>
      <w:r w:rsidRPr="004B4B5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B4B5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heatmaps </w:t>
      </w:r>
      <w:r w:rsidRPr="004B4B5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B4B5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B780D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B780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profiles of miRNAs in two groups are presented by volcano plots</w:t>
      </w:r>
      <w:r w:rsidRPr="004B4B5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B4B5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heatmaps </w:t>
      </w:r>
      <w:r w:rsidRPr="004B4B5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B4B5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D5C0997" w14:textId="77777777" w:rsidR="00802E87" w:rsidRPr="00140D6A" w:rsidRDefault="00802E87"/>
    <w:sectPr w:rsidR="00802E87" w:rsidRPr="00140D6A" w:rsidSect="008E7DC6">
      <w:pgSz w:w="11906" w:h="16838" w:code="9"/>
      <w:pgMar w:top="1701" w:right="1531" w:bottom="1701" w:left="187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C6B67" w14:textId="77777777" w:rsidR="00007616" w:rsidRDefault="00007616" w:rsidP="00140D6A">
      <w:r>
        <w:separator/>
      </w:r>
    </w:p>
  </w:endnote>
  <w:endnote w:type="continuationSeparator" w:id="0">
    <w:p w14:paraId="029647F1" w14:textId="77777777" w:rsidR="00007616" w:rsidRDefault="00007616" w:rsidP="00140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D8B5A" w14:textId="77777777" w:rsidR="00007616" w:rsidRDefault="00007616" w:rsidP="00140D6A">
      <w:r>
        <w:separator/>
      </w:r>
    </w:p>
  </w:footnote>
  <w:footnote w:type="continuationSeparator" w:id="0">
    <w:p w14:paraId="024CF195" w14:textId="77777777" w:rsidR="00007616" w:rsidRDefault="00007616" w:rsidP="00140D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D34"/>
    <w:rsid w:val="00007616"/>
    <w:rsid w:val="00140D6A"/>
    <w:rsid w:val="00447015"/>
    <w:rsid w:val="00802E87"/>
    <w:rsid w:val="008E7DC6"/>
    <w:rsid w:val="00C364FB"/>
    <w:rsid w:val="00E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C8E6F"/>
  <w15:chartTrackingRefBased/>
  <w15:docId w15:val="{108ED3DF-9ADB-4D00-BBB0-2C7A1CCA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0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0D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0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0D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河滚烫</dc:creator>
  <cp:keywords/>
  <dc:description/>
  <cp:lastModifiedBy>星河滚烫</cp:lastModifiedBy>
  <cp:revision>3</cp:revision>
  <dcterms:created xsi:type="dcterms:W3CDTF">2022-07-02T05:29:00Z</dcterms:created>
  <dcterms:modified xsi:type="dcterms:W3CDTF">2022-08-23T14:02:00Z</dcterms:modified>
</cp:coreProperties>
</file>